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b/>
          <w:b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Cs w:val="24"/>
          <w:lang w:eastAsia="zh-CN"/>
        </w:rPr>
        <w:t>Appendix: The Morisky Medication Adherence Scale (MMAS-8)*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b/>
          <w:b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1). Do you sometimes forget to take your antihypertensive drugs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2). People sometimes miss taking their antihypertensive medications for reasons other than forgetting. Thinking over the past two weeks, were there any days when you did not take your antihypertensive drugs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3). Have you ever cut back or stopped taking medication without telling your doctor, because you felt worse when you took it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4). When you travel or leave home, do you sometimes forget to bring along your antihypertensive medications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5). Did you take your antihypertensive drugs yesterday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6). When you feel like your hypertension is under control, do you sometimes stop taking your medicine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7). Taking antihypertensive drugs every day is a real inconvenience for some people. Do you ever feel hassled about sticking to your blood pressure treatment plan?</w:t>
      </w:r>
    </w:p>
    <w:p>
      <w:pPr>
        <w:pStyle w:val="Normal"/>
        <w:spacing w:lineRule="auto" w:line="360"/>
        <w:jc w:val="both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8). How often do you have difficulty remembering to take your antihypertensive drugs?</w:t>
      </w:r>
    </w:p>
    <w:p>
      <w:pPr>
        <w:pStyle w:val="NormalWeb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eastAsia="SimSun;宋体" w:cs="Times New Roman" w:ascii="Times New Roman" w:hAnsi="Times New Roman"/>
          <w:lang w:eastAsia="zh-CN"/>
        </w:rPr>
        <w:t>*</w:t>
      </w:r>
      <w:r>
        <w:rPr>
          <w:rFonts w:cs="Times New Roman" w:ascii="Times New Roman" w:hAnsi="Times New Roman"/>
        </w:rPr>
        <w:t xml:space="preserve"> Use of the MMAS-8 is protected by US copyright laws. Permission for use is required. A license agreement is available from: Donald E. Morisky, ScD, ScM, MSPH, Professor, Department of Community Health Sciences, UCLA School of Public Health, 650 Charles E. Young Drive South, Los Angeles, CA 90095-1772.</w:t>
      </w:r>
      <w:r>
        <w:rPr>
          <w:rStyle w:val="HeaderChar"/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Arial Unicode MS" w:hAnsi="Arial Unicode MS" w:eastAsia="Times New Roman" w:cs="Arial Unicode MS"/>
      <w:kern w:val="0"/>
      <w:szCs w:val="24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4:41:00Z</dcterms:created>
  <dc:creator>Martin</dc:creator>
  <dc:description/>
  <dc:language>en-US</dc:language>
  <cp:lastModifiedBy> </cp:lastModifiedBy>
  <dcterms:modified xsi:type="dcterms:W3CDTF">2013-02-20T14:41:00Z</dcterms:modified>
  <cp:revision>2</cp:revision>
  <dc:subject/>
  <dc:title/>
</cp:coreProperties>
</file>